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85E35" w14:textId="387C2AF2" w:rsidR="009443E5" w:rsidRPr="007C6CBE" w:rsidRDefault="00296E59" w:rsidP="007C6CBE">
      <w:r w:rsidRPr="007C6CBE">
        <w:t>Multimedia Appendix</w:t>
      </w:r>
      <w:r w:rsidR="00077A54" w:rsidRPr="007C6CBE">
        <w:t xml:space="preserve"> 1</w:t>
      </w:r>
      <w:r w:rsidR="00031A36" w:rsidRPr="007C6CBE">
        <w:t xml:space="preserve">. Variables collected for the patient’s application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823"/>
        <w:gridCol w:w="5103"/>
      </w:tblGrid>
      <w:tr w:rsidR="00031A36" w:rsidRPr="007C6CBE" w14:paraId="6A8C7165" w14:textId="77777777" w:rsidTr="007C6CBE">
        <w:tc>
          <w:tcPr>
            <w:tcW w:w="3823" w:type="dxa"/>
          </w:tcPr>
          <w:p w14:paraId="7CB2E9D2" w14:textId="77777777" w:rsidR="00031A36" w:rsidRPr="007C6CBE" w:rsidRDefault="00031A36" w:rsidP="007C6CBE"/>
        </w:tc>
        <w:tc>
          <w:tcPr>
            <w:tcW w:w="5103" w:type="dxa"/>
          </w:tcPr>
          <w:p w14:paraId="76C123EF" w14:textId="77777777" w:rsidR="00031A36" w:rsidRPr="007C6CBE" w:rsidRDefault="00031A36" w:rsidP="007C6CBE">
            <w:r w:rsidRPr="007C6CBE">
              <w:t>Variable name</w:t>
            </w:r>
          </w:p>
        </w:tc>
      </w:tr>
      <w:tr w:rsidR="00031A36" w:rsidRPr="007C6CBE" w14:paraId="31362865" w14:textId="77777777" w:rsidTr="007C6CBE">
        <w:tc>
          <w:tcPr>
            <w:tcW w:w="3823" w:type="dxa"/>
          </w:tcPr>
          <w:p w14:paraId="28E72D59" w14:textId="77777777" w:rsidR="00031A36" w:rsidRPr="007C6CBE" w:rsidRDefault="00031A36" w:rsidP="007C6CBE"/>
        </w:tc>
        <w:tc>
          <w:tcPr>
            <w:tcW w:w="5103" w:type="dxa"/>
          </w:tcPr>
          <w:p w14:paraId="47C37A43" w14:textId="77777777" w:rsidR="00031A36" w:rsidRPr="007C6CBE" w:rsidRDefault="00031A36" w:rsidP="007C6CBE"/>
        </w:tc>
      </w:tr>
      <w:tr w:rsidR="00031A36" w:rsidRPr="007C6CBE" w14:paraId="17A09531" w14:textId="77777777" w:rsidTr="007C6CBE">
        <w:tc>
          <w:tcPr>
            <w:tcW w:w="3823" w:type="dxa"/>
          </w:tcPr>
          <w:p w14:paraId="05B86C2F" w14:textId="77777777" w:rsidR="00031A36" w:rsidRPr="007C6CBE" w:rsidRDefault="00031A36" w:rsidP="007C6CBE">
            <w:pPr>
              <w:rPr>
                <w:b/>
                <w:bCs/>
              </w:rPr>
            </w:pPr>
            <w:r w:rsidRPr="007C6CBE">
              <w:rPr>
                <w:b/>
                <w:bCs/>
              </w:rPr>
              <w:t>General information</w:t>
            </w:r>
          </w:p>
        </w:tc>
        <w:tc>
          <w:tcPr>
            <w:tcW w:w="5103" w:type="dxa"/>
          </w:tcPr>
          <w:p w14:paraId="0F1AF11D" w14:textId="77777777" w:rsidR="00031A36" w:rsidRPr="007C6CBE" w:rsidRDefault="00031A36" w:rsidP="007C6CBE"/>
        </w:tc>
      </w:tr>
      <w:tr w:rsidR="00031A36" w:rsidRPr="007C6CBE" w14:paraId="5D1F9651" w14:textId="77777777" w:rsidTr="007C6CBE">
        <w:tc>
          <w:tcPr>
            <w:tcW w:w="3823" w:type="dxa"/>
          </w:tcPr>
          <w:p w14:paraId="0688405C" w14:textId="77777777" w:rsidR="00031A36" w:rsidRPr="007C6CBE" w:rsidRDefault="00031A36" w:rsidP="007C6CBE"/>
        </w:tc>
        <w:tc>
          <w:tcPr>
            <w:tcW w:w="5103" w:type="dxa"/>
          </w:tcPr>
          <w:p w14:paraId="3419CECE" w14:textId="77777777" w:rsidR="00031A36" w:rsidRPr="007C6CBE" w:rsidRDefault="00031A36" w:rsidP="007C6CBE">
            <w:r w:rsidRPr="007C6CBE">
              <w:t>Birth</w:t>
            </w:r>
          </w:p>
        </w:tc>
      </w:tr>
      <w:tr w:rsidR="00031A36" w:rsidRPr="007C6CBE" w14:paraId="544121A9" w14:textId="77777777" w:rsidTr="007C6CBE">
        <w:tc>
          <w:tcPr>
            <w:tcW w:w="3823" w:type="dxa"/>
          </w:tcPr>
          <w:p w14:paraId="1FD68755" w14:textId="77777777" w:rsidR="00031A36" w:rsidRPr="007C6CBE" w:rsidRDefault="00031A36" w:rsidP="007C6CBE"/>
        </w:tc>
        <w:tc>
          <w:tcPr>
            <w:tcW w:w="5103" w:type="dxa"/>
          </w:tcPr>
          <w:p w14:paraId="04127C8F" w14:textId="77777777" w:rsidR="00031A36" w:rsidRPr="007C6CBE" w:rsidRDefault="00031A36" w:rsidP="007C6CBE">
            <w:r w:rsidRPr="007C6CBE">
              <w:t>Sex</w:t>
            </w:r>
          </w:p>
        </w:tc>
      </w:tr>
      <w:tr w:rsidR="00031A36" w:rsidRPr="007C6CBE" w14:paraId="6DFA16E4" w14:textId="77777777" w:rsidTr="007C6CBE">
        <w:tc>
          <w:tcPr>
            <w:tcW w:w="3823" w:type="dxa"/>
          </w:tcPr>
          <w:p w14:paraId="61B53492" w14:textId="77777777" w:rsidR="00031A36" w:rsidRPr="007C6CBE" w:rsidRDefault="00031A36" w:rsidP="007C6CBE"/>
        </w:tc>
        <w:tc>
          <w:tcPr>
            <w:tcW w:w="5103" w:type="dxa"/>
          </w:tcPr>
          <w:p w14:paraId="7FAEBF9E" w14:textId="77777777" w:rsidR="00031A36" w:rsidRPr="007C6CBE" w:rsidRDefault="00031A36" w:rsidP="007C6CBE">
            <w:r w:rsidRPr="007C6CBE">
              <w:t>Height</w:t>
            </w:r>
          </w:p>
        </w:tc>
      </w:tr>
      <w:tr w:rsidR="00031A36" w:rsidRPr="007C6CBE" w14:paraId="43497967" w14:textId="77777777" w:rsidTr="007C6CBE">
        <w:tc>
          <w:tcPr>
            <w:tcW w:w="3823" w:type="dxa"/>
          </w:tcPr>
          <w:p w14:paraId="2E4D2AD5" w14:textId="77777777" w:rsidR="00031A36" w:rsidRPr="007C6CBE" w:rsidRDefault="00031A36" w:rsidP="007C6CBE"/>
        </w:tc>
        <w:tc>
          <w:tcPr>
            <w:tcW w:w="5103" w:type="dxa"/>
          </w:tcPr>
          <w:p w14:paraId="6170E68C" w14:textId="77777777" w:rsidR="00031A36" w:rsidRPr="007C6CBE" w:rsidRDefault="00031A36" w:rsidP="007C6CBE">
            <w:r w:rsidRPr="007C6CBE">
              <w:t>Weight</w:t>
            </w:r>
          </w:p>
        </w:tc>
      </w:tr>
      <w:tr w:rsidR="00031A36" w:rsidRPr="007C6CBE" w14:paraId="2093EE89" w14:textId="77777777" w:rsidTr="007C6CBE">
        <w:tc>
          <w:tcPr>
            <w:tcW w:w="3823" w:type="dxa"/>
          </w:tcPr>
          <w:p w14:paraId="74C33783" w14:textId="77777777" w:rsidR="00031A36" w:rsidRPr="007C6CBE" w:rsidRDefault="00031A36" w:rsidP="007C6CBE">
            <w:pPr>
              <w:rPr>
                <w:b/>
                <w:bCs/>
              </w:rPr>
            </w:pPr>
            <w:r w:rsidRPr="007C6CBE">
              <w:rPr>
                <w:b/>
                <w:bCs/>
              </w:rPr>
              <w:t>COVID-19 test</w:t>
            </w:r>
          </w:p>
        </w:tc>
        <w:tc>
          <w:tcPr>
            <w:tcW w:w="5103" w:type="dxa"/>
          </w:tcPr>
          <w:p w14:paraId="0035874B" w14:textId="77777777" w:rsidR="00031A36" w:rsidRPr="007C6CBE" w:rsidRDefault="00031A36" w:rsidP="007C6CBE"/>
        </w:tc>
      </w:tr>
      <w:tr w:rsidR="00031A36" w:rsidRPr="007C6CBE" w14:paraId="78E571B1" w14:textId="77777777" w:rsidTr="007C6CBE">
        <w:tc>
          <w:tcPr>
            <w:tcW w:w="3823" w:type="dxa"/>
          </w:tcPr>
          <w:p w14:paraId="6632D0A4" w14:textId="77777777" w:rsidR="00031A36" w:rsidRPr="007C6CBE" w:rsidRDefault="00031A36" w:rsidP="007C6CBE"/>
        </w:tc>
        <w:tc>
          <w:tcPr>
            <w:tcW w:w="5103" w:type="dxa"/>
          </w:tcPr>
          <w:p w14:paraId="467B07C2" w14:textId="77777777" w:rsidR="00031A36" w:rsidRPr="007C6CBE" w:rsidRDefault="00031A36" w:rsidP="007C6CBE">
            <w:r w:rsidRPr="007C6CBE">
              <w:t>COVID-19 test result</w:t>
            </w:r>
          </w:p>
        </w:tc>
      </w:tr>
      <w:tr w:rsidR="00031A36" w:rsidRPr="007C6CBE" w14:paraId="244A38D9" w14:textId="77777777" w:rsidTr="007C6CBE">
        <w:tc>
          <w:tcPr>
            <w:tcW w:w="3823" w:type="dxa"/>
          </w:tcPr>
          <w:p w14:paraId="154799CD" w14:textId="77777777" w:rsidR="00031A36" w:rsidRPr="007C6CBE" w:rsidRDefault="00031A36" w:rsidP="007C6CBE">
            <w:pPr>
              <w:rPr>
                <w:b/>
                <w:bCs/>
              </w:rPr>
            </w:pPr>
            <w:r w:rsidRPr="007C6CBE">
              <w:rPr>
                <w:b/>
                <w:bCs/>
              </w:rPr>
              <w:t>Previously diagnosed diseases</w:t>
            </w:r>
          </w:p>
        </w:tc>
        <w:tc>
          <w:tcPr>
            <w:tcW w:w="5103" w:type="dxa"/>
          </w:tcPr>
          <w:p w14:paraId="76E402BE" w14:textId="77777777" w:rsidR="00031A36" w:rsidRPr="007C6CBE" w:rsidRDefault="00031A36" w:rsidP="007C6CBE">
            <w:pPr>
              <w:rPr>
                <w:lang w:eastAsia="ko-KR"/>
              </w:rPr>
            </w:pPr>
          </w:p>
        </w:tc>
      </w:tr>
      <w:tr w:rsidR="00031A36" w:rsidRPr="007C6CBE" w14:paraId="485BDEB9" w14:textId="77777777" w:rsidTr="007C6CBE">
        <w:tc>
          <w:tcPr>
            <w:tcW w:w="3823" w:type="dxa"/>
          </w:tcPr>
          <w:p w14:paraId="4E73A031" w14:textId="77777777" w:rsidR="00031A36" w:rsidRPr="007C6CBE" w:rsidRDefault="00031A36" w:rsidP="007C6CBE"/>
        </w:tc>
        <w:tc>
          <w:tcPr>
            <w:tcW w:w="5103" w:type="dxa"/>
          </w:tcPr>
          <w:p w14:paraId="44D55CF4" w14:textId="77777777" w:rsidR="00031A36" w:rsidRPr="007C6CBE" w:rsidRDefault="00031A36" w:rsidP="007C6CBE">
            <w:r w:rsidRPr="007C6CBE">
              <w:t>Hypertension</w:t>
            </w:r>
          </w:p>
        </w:tc>
      </w:tr>
      <w:tr w:rsidR="00031A36" w:rsidRPr="007C6CBE" w14:paraId="75B3FA4E" w14:textId="77777777" w:rsidTr="007C6CBE">
        <w:tc>
          <w:tcPr>
            <w:tcW w:w="3823" w:type="dxa"/>
          </w:tcPr>
          <w:p w14:paraId="077C3022" w14:textId="77777777" w:rsidR="00031A36" w:rsidRPr="007C6CBE" w:rsidRDefault="00031A36" w:rsidP="007C6CBE"/>
        </w:tc>
        <w:tc>
          <w:tcPr>
            <w:tcW w:w="5103" w:type="dxa"/>
          </w:tcPr>
          <w:p w14:paraId="424F426C" w14:textId="77777777" w:rsidR="00031A36" w:rsidRPr="007C6CBE" w:rsidRDefault="00031A36" w:rsidP="007C6CBE">
            <w:r w:rsidRPr="007C6CBE">
              <w:t>Diabetes</w:t>
            </w:r>
          </w:p>
        </w:tc>
      </w:tr>
      <w:tr w:rsidR="00031A36" w:rsidRPr="007C6CBE" w14:paraId="2FE35B1F" w14:textId="77777777" w:rsidTr="007C6CBE">
        <w:tc>
          <w:tcPr>
            <w:tcW w:w="3823" w:type="dxa"/>
          </w:tcPr>
          <w:p w14:paraId="149670B5" w14:textId="77777777" w:rsidR="00031A36" w:rsidRPr="007C6CBE" w:rsidRDefault="00031A36" w:rsidP="007C6CBE"/>
        </w:tc>
        <w:tc>
          <w:tcPr>
            <w:tcW w:w="5103" w:type="dxa"/>
          </w:tcPr>
          <w:p w14:paraId="6A6E98A8" w14:textId="77777777" w:rsidR="00031A36" w:rsidRPr="007C6CBE" w:rsidRDefault="00031A36" w:rsidP="007C6CBE">
            <w:r w:rsidRPr="007C6CBE">
              <w:t>Cardiovascular disease</w:t>
            </w:r>
          </w:p>
        </w:tc>
      </w:tr>
      <w:tr w:rsidR="00031A36" w:rsidRPr="007C6CBE" w14:paraId="6FEACA65" w14:textId="77777777" w:rsidTr="007C6CBE">
        <w:tc>
          <w:tcPr>
            <w:tcW w:w="3823" w:type="dxa"/>
          </w:tcPr>
          <w:p w14:paraId="402B71EE" w14:textId="77777777" w:rsidR="00031A36" w:rsidRPr="007C6CBE" w:rsidRDefault="00031A36" w:rsidP="007C6CBE"/>
        </w:tc>
        <w:tc>
          <w:tcPr>
            <w:tcW w:w="5103" w:type="dxa"/>
          </w:tcPr>
          <w:p w14:paraId="5DBE7DBE" w14:textId="77777777" w:rsidR="00031A36" w:rsidRPr="007C6CBE" w:rsidRDefault="00031A36" w:rsidP="007C6CBE">
            <w:r w:rsidRPr="007C6CBE">
              <w:t>Stroke</w:t>
            </w:r>
          </w:p>
        </w:tc>
      </w:tr>
      <w:tr w:rsidR="00031A36" w:rsidRPr="007C6CBE" w14:paraId="1B835641" w14:textId="77777777" w:rsidTr="007C6CBE">
        <w:tc>
          <w:tcPr>
            <w:tcW w:w="3823" w:type="dxa"/>
          </w:tcPr>
          <w:p w14:paraId="1D6385DF" w14:textId="77777777" w:rsidR="00031A36" w:rsidRPr="007C6CBE" w:rsidRDefault="00031A36" w:rsidP="007C6CBE"/>
        </w:tc>
        <w:tc>
          <w:tcPr>
            <w:tcW w:w="5103" w:type="dxa"/>
          </w:tcPr>
          <w:p w14:paraId="0E13752F" w14:textId="77777777" w:rsidR="00031A36" w:rsidRPr="007C6CBE" w:rsidRDefault="00031A36" w:rsidP="007C6CBE">
            <w:r w:rsidRPr="007C6CBE">
              <w:t>Chronic kidney disease</w:t>
            </w:r>
          </w:p>
        </w:tc>
      </w:tr>
      <w:tr w:rsidR="00031A36" w:rsidRPr="007C6CBE" w14:paraId="4DED8ECB" w14:textId="77777777" w:rsidTr="007C6CBE">
        <w:tc>
          <w:tcPr>
            <w:tcW w:w="3823" w:type="dxa"/>
          </w:tcPr>
          <w:p w14:paraId="1890CEB6" w14:textId="77777777" w:rsidR="00031A36" w:rsidRPr="007C6CBE" w:rsidRDefault="00031A36" w:rsidP="007C6CBE"/>
        </w:tc>
        <w:tc>
          <w:tcPr>
            <w:tcW w:w="5103" w:type="dxa"/>
          </w:tcPr>
          <w:p w14:paraId="0656E075" w14:textId="77777777" w:rsidR="00031A36" w:rsidRPr="007C6CBE" w:rsidRDefault="00031A36" w:rsidP="007C6CBE">
            <w:r w:rsidRPr="007C6CBE">
              <w:t>Chronic obstructive pulmonary disease</w:t>
            </w:r>
          </w:p>
        </w:tc>
      </w:tr>
      <w:tr w:rsidR="00031A36" w:rsidRPr="007C6CBE" w14:paraId="0D173BD2" w14:textId="77777777" w:rsidTr="007C6CBE">
        <w:tc>
          <w:tcPr>
            <w:tcW w:w="3823" w:type="dxa"/>
          </w:tcPr>
          <w:p w14:paraId="2D8BD49E" w14:textId="77777777" w:rsidR="00031A36" w:rsidRPr="007C6CBE" w:rsidRDefault="00031A36" w:rsidP="007C6CBE"/>
        </w:tc>
        <w:tc>
          <w:tcPr>
            <w:tcW w:w="5103" w:type="dxa"/>
          </w:tcPr>
          <w:p w14:paraId="68688730" w14:textId="77777777" w:rsidR="00031A36" w:rsidRPr="007C6CBE" w:rsidRDefault="00031A36" w:rsidP="007C6CBE">
            <w:r w:rsidRPr="007C6CBE">
              <w:t>Asthma</w:t>
            </w:r>
          </w:p>
        </w:tc>
      </w:tr>
      <w:tr w:rsidR="00031A36" w:rsidRPr="007C6CBE" w14:paraId="45E61893" w14:textId="77777777" w:rsidTr="007C6CBE">
        <w:tc>
          <w:tcPr>
            <w:tcW w:w="3823" w:type="dxa"/>
          </w:tcPr>
          <w:p w14:paraId="4F5E92AC" w14:textId="77777777" w:rsidR="00031A36" w:rsidRPr="007C6CBE" w:rsidRDefault="00031A36" w:rsidP="007C6CBE"/>
        </w:tc>
        <w:tc>
          <w:tcPr>
            <w:tcW w:w="5103" w:type="dxa"/>
          </w:tcPr>
          <w:p w14:paraId="7A2DB0D7" w14:textId="77777777" w:rsidR="00031A36" w:rsidRPr="007C6CBE" w:rsidRDefault="00031A36" w:rsidP="007C6CBE">
            <w:r w:rsidRPr="007C6CBE">
              <w:t>Chronic liver disease</w:t>
            </w:r>
          </w:p>
        </w:tc>
      </w:tr>
      <w:tr w:rsidR="00031A36" w:rsidRPr="007C6CBE" w14:paraId="29F35C74" w14:textId="77777777" w:rsidTr="007C6CBE">
        <w:tc>
          <w:tcPr>
            <w:tcW w:w="3823" w:type="dxa"/>
          </w:tcPr>
          <w:p w14:paraId="27498B9B" w14:textId="77777777" w:rsidR="00031A36" w:rsidRPr="007C6CBE" w:rsidRDefault="00031A36" w:rsidP="007C6CBE"/>
        </w:tc>
        <w:tc>
          <w:tcPr>
            <w:tcW w:w="5103" w:type="dxa"/>
          </w:tcPr>
          <w:p w14:paraId="4B7D88BB" w14:textId="77777777" w:rsidR="00031A36" w:rsidRPr="007C6CBE" w:rsidRDefault="00031A36" w:rsidP="007C6CBE">
            <w:r w:rsidRPr="007C6CBE">
              <w:t>Hematologic malignancy</w:t>
            </w:r>
          </w:p>
        </w:tc>
      </w:tr>
      <w:tr w:rsidR="00031A36" w:rsidRPr="007C6CBE" w14:paraId="3678CA82" w14:textId="77777777" w:rsidTr="007C6CBE">
        <w:tc>
          <w:tcPr>
            <w:tcW w:w="3823" w:type="dxa"/>
          </w:tcPr>
          <w:p w14:paraId="782EA4E8" w14:textId="77777777" w:rsidR="00031A36" w:rsidRPr="007C6CBE" w:rsidRDefault="00031A36" w:rsidP="007C6CBE"/>
        </w:tc>
        <w:tc>
          <w:tcPr>
            <w:tcW w:w="5103" w:type="dxa"/>
          </w:tcPr>
          <w:p w14:paraId="30793F29" w14:textId="77777777" w:rsidR="00031A36" w:rsidRPr="007C6CBE" w:rsidRDefault="00031A36" w:rsidP="007C6CBE">
            <w:r w:rsidRPr="007C6CBE">
              <w:t>Transplantation history</w:t>
            </w:r>
          </w:p>
        </w:tc>
      </w:tr>
      <w:tr w:rsidR="00031A36" w:rsidRPr="007C6CBE" w14:paraId="366F656A" w14:textId="77777777" w:rsidTr="007C6CBE">
        <w:tc>
          <w:tcPr>
            <w:tcW w:w="3823" w:type="dxa"/>
          </w:tcPr>
          <w:p w14:paraId="52FDA30F" w14:textId="77777777" w:rsidR="00031A36" w:rsidRPr="007C6CBE" w:rsidRDefault="00031A36" w:rsidP="007C6CBE"/>
        </w:tc>
        <w:tc>
          <w:tcPr>
            <w:tcW w:w="5103" w:type="dxa"/>
          </w:tcPr>
          <w:p w14:paraId="67655B60" w14:textId="77777777" w:rsidR="00031A36" w:rsidRPr="007C6CBE" w:rsidRDefault="00031A36" w:rsidP="007C6CBE">
            <w:r w:rsidRPr="007C6CBE">
              <w:t>AIDs</w:t>
            </w:r>
          </w:p>
        </w:tc>
      </w:tr>
      <w:tr w:rsidR="00031A36" w:rsidRPr="007C6CBE" w14:paraId="409523B9" w14:textId="77777777" w:rsidTr="007C6CBE">
        <w:tc>
          <w:tcPr>
            <w:tcW w:w="3823" w:type="dxa"/>
          </w:tcPr>
          <w:p w14:paraId="6A9270CB" w14:textId="77777777" w:rsidR="00031A36" w:rsidRPr="007C6CBE" w:rsidRDefault="00031A36" w:rsidP="007C6CBE"/>
        </w:tc>
        <w:tc>
          <w:tcPr>
            <w:tcW w:w="5103" w:type="dxa"/>
          </w:tcPr>
          <w:p w14:paraId="0EFDFB0F" w14:textId="77777777" w:rsidR="00031A36" w:rsidRPr="007C6CBE" w:rsidRDefault="00031A36" w:rsidP="007C6CBE">
            <w:r w:rsidRPr="007C6CBE">
              <w:t>Autoimmune disease</w:t>
            </w:r>
          </w:p>
        </w:tc>
      </w:tr>
      <w:tr w:rsidR="00031A36" w:rsidRPr="007C6CBE" w14:paraId="7D169218" w14:textId="77777777" w:rsidTr="007C6CBE">
        <w:tc>
          <w:tcPr>
            <w:tcW w:w="3823" w:type="dxa"/>
          </w:tcPr>
          <w:p w14:paraId="34884FAB" w14:textId="77777777" w:rsidR="00031A36" w:rsidRPr="007C6CBE" w:rsidRDefault="00031A36" w:rsidP="007C6CBE">
            <w:pPr>
              <w:rPr>
                <w:b/>
                <w:bCs/>
              </w:rPr>
            </w:pPr>
            <w:r w:rsidRPr="007C6CBE">
              <w:rPr>
                <w:b/>
                <w:bCs/>
              </w:rPr>
              <w:t>Epidemiologic variables</w:t>
            </w:r>
          </w:p>
        </w:tc>
        <w:tc>
          <w:tcPr>
            <w:tcW w:w="5103" w:type="dxa"/>
          </w:tcPr>
          <w:p w14:paraId="6C651654" w14:textId="77777777" w:rsidR="00031A36" w:rsidRPr="007C6CBE" w:rsidRDefault="00031A36" w:rsidP="007C6CBE"/>
        </w:tc>
      </w:tr>
      <w:tr w:rsidR="00031A36" w:rsidRPr="007C6CBE" w14:paraId="2C09CBF8" w14:textId="77777777" w:rsidTr="007C6CBE">
        <w:tc>
          <w:tcPr>
            <w:tcW w:w="3823" w:type="dxa"/>
          </w:tcPr>
          <w:p w14:paraId="65EF8D0A" w14:textId="77777777" w:rsidR="00031A36" w:rsidRPr="007C6CBE" w:rsidRDefault="00031A36" w:rsidP="007C6CBE"/>
        </w:tc>
        <w:tc>
          <w:tcPr>
            <w:tcW w:w="5103" w:type="dxa"/>
          </w:tcPr>
          <w:p w14:paraId="3202AF3F" w14:textId="77777777" w:rsidR="00031A36" w:rsidRPr="007C6CBE" w:rsidRDefault="00031A36" w:rsidP="007C6CBE">
            <w:r w:rsidRPr="007C6CBE">
              <w:t>Direct contact with COVID-19 patient</w:t>
            </w:r>
          </w:p>
        </w:tc>
      </w:tr>
      <w:tr w:rsidR="00031A36" w:rsidRPr="007C6CBE" w14:paraId="523FA02D" w14:textId="77777777" w:rsidTr="007C6CBE">
        <w:tc>
          <w:tcPr>
            <w:tcW w:w="3823" w:type="dxa"/>
          </w:tcPr>
          <w:p w14:paraId="0EE2B8E5" w14:textId="77777777" w:rsidR="00031A36" w:rsidRPr="007C6CBE" w:rsidRDefault="00031A36" w:rsidP="007C6CBE"/>
        </w:tc>
        <w:tc>
          <w:tcPr>
            <w:tcW w:w="5103" w:type="dxa"/>
          </w:tcPr>
          <w:p w14:paraId="2ADBEDD4" w14:textId="1BFE9E17" w:rsidR="00031A36" w:rsidRPr="007C6CBE" w:rsidRDefault="00031A36" w:rsidP="007C6CBE">
            <w:r w:rsidRPr="007C6CBE">
              <w:t xml:space="preserve">Household member confirmed </w:t>
            </w:r>
            <w:r w:rsidR="00832151">
              <w:t>as</w:t>
            </w:r>
            <w:r w:rsidRPr="007C6CBE">
              <w:t xml:space="preserve"> COVID-19</w:t>
            </w:r>
            <w:r w:rsidR="00EC4865">
              <w:t xml:space="preserve"> positive</w:t>
            </w:r>
          </w:p>
        </w:tc>
      </w:tr>
      <w:tr w:rsidR="00031A36" w:rsidRPr="007C6CBE" w14:paraId="745CEAE0" w14:textId="77777777" w:rsidTr="007C6CBE">
        <w:tc>
          <w:tcPr>
            <w:tcW w:w="3823" w:type="dxa"/>
          </w:tcPr>
          <w:p w14:paraId="6DF0C718" w14:textId="77777777" w:rsidR="00031A36" w:rsidRPr="007C6CBE" w:rsidRDefault="00031A36" w:rsidP="007C6CBE"/>
        </w:tc>
        <w:tc>
          <w:tcPr>
            <w:tcW w:w="5103" w:type="dxa"/>
          </w:tcPr>
          <w:p w14:paraId="4912E160" w14:textId="77777777" w:rsidR="00031A36" w:rsidRPr="007C6CBE" w:rsidRDefault="00031A36" w:rsidP="007C6CBE">
            <w:r w:rsidRPr="007C6CBE">
              <w:t>Under self-isolation</w:t>
            </w:r>
          </w:p>
        </w:tc>
      </w:tr>
      <w:tr w:rsidR="00031A36" w:rsidRPr="007C6CBE" w14:paraId="17E40C08" w14:textId="77777777" w:rsidTr="007C6CBE">
        <w:tc>
          <w:tcPr>
            <w:tcW w:w="3823" w:type="dxa"/>
          </w:tcPr>
          <w:p w14:paraId="2BAB8CC3" w14:textId="77777777" w:rsidR="00031A36" w:rsidRPr="007C6CBE" w:rsidRDefault="00031A36" w:rsidP="007C6CBE"/>
        </w:tc>
        <w:tc>
          <w:tcPr>
            <w:tcW w:w="5103" w:type="dxa"/>
          </w:tcPr>
          <w:p w14:paraId="6F43D234" w14:textId="77777777" w:rsidR="00031A36" w:rsidRPr="007C6CBE" w:rsidRDefault="00031A36" w:rsidP="007C6CBE">
            <w:r w:rsidRPr="007C6CBE">
              <w:t>Household member under self-isolation</w:t>
            </w:r>
          </w:p>
        </w:tc>
      </w:tr>
      <w:tr w:rsidR="00031A36" w:rsidRPr="007C6CBE" w14:paraId="4E5F5051" w14:textId="77777777" w:rsidTr="007C6CBE">
        <w:tc>
          <w:tcPr>
            <w:tcW w:w="3823" w:type="dxa"/>
          </w:tcPr>
          <w:p w14:paraId="22AE3B31" w14:textId="77777777" w:rsidR="00031A36" w:rsidRPr="007C6CBE" w:rsidRDefault="00031A36" w:rsidP="007C6CBE">
            <w:pPr>
              <w:rPr>
                <w:b/>
                <w:bCs/>
              </w:rPr>
            </w:pPr>
            <w:r w:rsidRPr="007C6CBE">
              <w:rPr>
                <w:b/>
                <w:bCs/>
              </w:rPr>
              <w:t>Others</w:t>
            </w:r>
          </w:p>
        </w:tc>
        <w:tc>
          <w:tcPr>
            <w:tcW w:w="5103" w:type="dxa"/>
          </w:tcPr>
          <w:p w14:paraId="112187B1" w14:textId="77777777" w:rsidR="00031A36" w:rsidRPr="007C6CBE" w:rsidRDefault="00031A36" w:rsidP="007C6CBE"/>
        </w:tc>
      </w:tr>
      <w:tr w:rsidR="00031A36" w:rsidRPr="007C6CBE" w14:paraId="4BB24AB6" w14:textId="77777777" w:rsidTr="007C6CBE">
        <w:tc>
          <w:tcPr>
            <w:tcW w:w="3823" w:type="dxa"/>
          </w:tcPr>
          <w:p w14:paraId="3999040D" w14:textId="77777777" w:rsidR="00031A36" w:rsidRPr="007C6CBE" w:rsidRDefault="00031A36" w:rsidP="007C6CBE"/>
        </w:tc>
        <w:tc>
          <w:tcPr>
            <w:tcW w:w="5103" w:type="dxa"/>
          </w:tcPr>
          <w:p w14:paraId="3E3D2B48" w14:textId="77777777" w:rsidR="00031A36" w:rsidRPr="007C6CBE" w:rsidRDefault="00031A36" w:rsidP="007C6CBE">
            <w:r w:rsidRPr="007C6CBE">
              <w:t>GPS coordinates</w:t>
            </w:r>
          </w:p>
        </w:tc>
      </w:tr>
      <w:tr w:rsidR="00031A36" w:rsidRPr="007C6CBE" w14:paraId="14E10778" w14:textId="77777777" w:rsidTr="007C6CBE">
        <w:tc>
          <w:tcPr>
            <w:tcW w:w="3823" w:type="dxa"/>
          </w:tcPr>
          <w:p w14:paraId="11E914FE" w14:textId="77777777" w:rsidR="00031A36" w:rsidRPr="007C6CBE" w:rsidRDefault="00031A36" w:rsidP="007C6CBE"/>
        </w:tc>
        <w:tc>
          <w:tcPr>
            <w:tcW w:w="5103" w:type="dxa"/>
          </w:tcPr>
          <w:p w14:paraId="35D704D4" w14:textId="77777777" w:rsidR="00031A36" w:rsidRPr="007C6CBE" w:rsidRDefault="00031A36" w:rsidP="007C6CBE">
            <w:r w:rsidRPr="007C6CBE">
              <w:t>Previous physical status</w:t>
            </w:r>
          </w:p>
        </w:tc>
      </w:tr>
      <w:tr w:rsidR="00031A36" w:rsidRPr="007C6CBE" w14:paraId="6E7F130E" w14:textId="77777777" w:rsidTr="007C6CBE">
        <w:tc>
          <w:tcPr>
            <w:tcW w:w="3823" w:type="dxa"/>
          </w:tcPr>
          <w:p w14:paraId="17E840E4" w14:textId="77777777" w:rsidR="00031A36" w:rsidRPr="007C6CBE" w:rsidRDefault="00031A36" w:rsidP="007C6CBE"/>
        </w:tc>
        <w:tc>
          <w:tcPr>
            <w:tcW w:w="5103" w:type="dxa"/>
          </w:tcPr>
          <w:p w14:paraId="440E2A71" w14:textId="77777777" w:rsidR="00031A36" w:rsidRPr="007C6CBE" w:rsidRDefault="00F71A90" w:rsidP="007C6CBE">
            <w:r w:rsidRPr="007C6CBE">
              <w:t>Antipyretics usage</w:t>
            </w:r>
          </w:p>
        </w:tc>
      </w:tr>
      <w:tr w:rsidR="00031A36" w:rsidRPr="007C6CBE" w14:paraId="50979806" w14:textId="77777777" w:rsidTr="007C6CBE">
        <w:tc>
          <w:tcPr>
            <w:tcW w:w="3823" w:type="dxa"/>
          </w:tcPr>
          <w:p w14:paraId="1C0AF068" w14:textId="77777777" w:rsidR="00031A36" w:rsidRPr="007C6CBE" w:rsidRDefault="00031A36" w:rsidP="007C6CBE"/>
        </w:tc>
        <w:tc>
          <w:tcPr>
            <w:tcW w:w="5103" w:type="dxa"/>
          </w:tcPr>
          <w:p w14:paraId="6AB5840B" w14:textId="77777777" w:rsidR="00031A36" w:rsidRPr="007C6CBE" w:rsidRDefault="00F71A90" w:rsidP="007C6CBE">
            <w:r w:rsidRPr="007C6CBE">
              <w:t>Body temperature</w:t>
            </w:r>
          </w:p>
        </w:tc>
      </w:tr>
      <w:tr w:rsidR="00F71A90" w:rsidRPr="007C6CBE" w14:paraId="75FF00B7" w14:textId="77777777" w:rsidTr="007C6CBE">
        <w:tc>
          <w:tcPr>
            <w:tcW w:w="3823" w:type="dxa"/>
          </w:tcPr>
          <w:p w14:paraId="62B00BF3" w14:textId="77777777" w:rsidR="00F71A90" w:rsidRPr="007C6CBE" w:rsidRDefault="00F71A90" w:rsidP="007C6CBE"/>
        </w:tc>
        <w:tc>
          <w:tcPr>
            <w:tcW w:w="5103" w:type="dxa"/>
          </w:tcPr>
          <w:p w14:paraId="16C74717" w14:textId="77777777" w:rsidR="00F71A90" w:rsidRPr="007C6CBE" w:rsidRDefault="00F71A90" w:rsidP="007C6CBE">
            <w:r w:rsidRPr="007C6CBE">
              <w:t>Pregnancy</w:t>
            </w:r>
          </w:p>
        </w:tc>
      </w:tr>
      <w:tr w:rsidR="00F71A90" w:rsidRPr="007C6CBE" w14:paraId="0715827E" w14:textId="77777777" w:rsidTr="007C6CBE">
        <w:tc>
          <w:tcPr>
            <w:tcW w:w="3823" w:type="dxa"/>
          </w:tcPr>
          <w:p w14:paraId="52CB51A2" w14:textId="77777777" w:rsidR="00F71A90" w:rsidRPr="007C6CBE" w:rsidRDefault="00F71A90" w:rsidP="007C6CBE"/>
        </w:tc>
        <w:tc>
          <w:tcPr>
            <w:tcW w:w="5103" w:type="dxa"/>
          </w:tcPr>
          <w:p w14:paraId="5D079615" w14:textId="77777777" w:rsidR="00F71A90" w:rsidRPr="007C6CBE" w:rsidRDefault="00F71A90" w:rsidP="007C6CBE">
            <w:r w:rsidRPr="007C6CBE">
              <w:t>Chemotherapy</w:t>
            </w:r>
          </w:p>
        </w:tc>
      </w:tr>
      <w:tr w:rsidR="00F71A90" w:rsidRPr="007C6CBE" w14:paraId="2A7F6C88" w14:textId="77777777" w:rsidTr="007C6CBE">
        <w:tc>
          <w:tcPr>
            <w:tcW w:w="3823" w:type="dxa"/>
          </w:tcPr>
          <w:p w14:paraId="5F3BCD99" w14:textId="77777777" w:rsidR="00F71A90" w:rsidRPr="007C6CBE" w:rsidRDefault="00F71A90" w:rsidP="007C6CBE"/>
        </w:tc>
        <w:tc>
          <w:tcPr>
            <w:tcW w:w="5103" w:type="dxa"/>
          </w:tcPr>
          <w:p w14:paraId="144B5EC5" w14:textId="453291B4" w:rsidR="00F71A90" w:rsidRPr="007C6CBE" w:rsidRDefault="001110CF" w:rsidP="007C6CBE">
            <w:r w:rsidRPr="00A5120F">
              <w:rPr>
                <w:lang w:eastAsia="ko-KR"/>
              </w:rPr>
              <w:t>Immunosuppressant usage</w:t>
            </w:r>
          </w:p>
        </w:tc>
      </w:tr>
      <w:tr w:rsidR="00F71A90" w:rsidRPr="007C6CBE" w14:paraId="58A41363" w14:textId="77777777" w:rsidTr="007C6CBE">
        <w:tc>
          <w:tcPr>
            <w:tcW w:w="3823" w:type="dxa"/>
          </w:tcPr>
          <w:p w14:paraId="75736363" w14:textId="77777777" w:rsidR="00F71A90" w:rsidRPr="007C6CBE" w:rsidRDefault="00F71A90" w:rsidP="007C6CBE"/>
        </w:tc>
        <w:tc>
          <w:tcPr>
            <w:tcW w:w="5103" w:type="dxa"/>
          </w:tcPr>
          <w:p w14:paraId="66B8BFD4" w14:textId="77777777" w:rsidR="00F71A90" w:rsidRPr="007C6CBE" w:rsidRDefault="00F71A90" w:rsidP="007C6CBE">
            <w:r w:rsidRPr="007C6CBE">
              <w:t>Smoking history</w:t>
            </w:r>
          </w:p>
        </w:tc>
      </w:tr>
      <w:tr w:rsidR="00F71A90" w:rsidRPr="007C6CBE" w14:paraId="0216AC54" w14:textId="77777777" w:rsidTr="007C6CBE">
        <w:tc>
          <w:tcPr>
            <w:tcW w:w="3823" w:type="dxa"/>
          </w:tcPr>
          <w:p w14:paraId="2988A1F8" w14:textId="77777777" w:rsidR="00F71A90" w:rsidRPr="007C6CBE" w:rsidRDefault="00F71A90" w:rsidP="007C6CBE"/>
        </w:tc>
        <w:tc>
          <w:tcPr>
            <w:tcW w:w="5103" w:type="dxa"/>
          </w:tcPr>
          <w:p w14:paraId="79BA7B3C" w14:textId="77777777" w:rsidR="00F71A90" w:rsidRPr="007C6CBE" w:rsidRDefault="00F71A90" w:rsidP="007C6CBE">
            <w:r w:rsidRPr="007C6CBE">
              <w:t>Currently diagnosed pneumonia</w:t>
            </w:r>
          </w:p>
        </w:tc>
      </w:tr>
      <w:tr w:rsidR="00F71A90" w:rsidRPr="007C6CBE" w14:paraId="6DA4B58F" w14:textId="77777777" w:rsidTr="007C6CBE">
        <w:tc>
          <w:tcPr>
            <w:tcW w:w="3823" w:type="dxa"/>
          </w:tcPr>
          <w:p w14:paraId="3ADDCBFC" w14:textId="77777777" w:rsidR="00F71A90" w:rsidRPr="007C6CBE" w:rsidRDefault="00F71A90" w:rsidP="007C6CBE">
            <w:pPr>
              <w:rPr>
                <w:b/>
                <w:bCs/>
              </w:rPr>
            </w:pPr>
            <w:r w:rsidRPr="007C6CBE">
              <w:rPr>
                <w:b/>
                <w:bCs/>
              </w:rPr>
              <w:t>Symptoms</w:t>
            </w:r>
          </w:p>
        </w:tc>
        <w:tc>
          <w:tcPr>
            <w:tcW w:w="5103" w:type="dxa"/>
          </w:tcPr>
          <w:p w14:paraId="69E76899" w14:textId="77777777" w:rsidR="00F71A90" w:rsidRPr="007C6CBE" w:rsidRDefault="00F71A90" w:rsidP="007C6CBE"/>
        </w:tc>
      </w:tr>
      <w:tr w:rsidR="00F71A90" w:rsidRPr="007C6CBE" w14:paraId="5F32BFC9" w14:textId="77777777" w:rsidTr="007C6CBE">
        <w:tc>
          <w:tcPr>
            <w:tcW w:w="3823" w:type="dxa"/>
          </w:tcPr>
          <w:p w14:paraId="62D61214" w14:textId="77777777" w:rsidR="00F71A90" w:rsidRPr="007C6CBE" w:rsidRDefault="00F71A90" w:rsidP="007C6CBE"/>
        </w:tc>
        <w:tc>
          <w:tcPr>
            <w:tcW w:w="5103" w:type="dxa"/>
          </w:tcPr>
          <w:p w14:paraId="49806F18" w14:textId="77777777" w:rsidR="00F71A90" w:rsidRPr="007C6CBE" w:rsidRDefault="00F71A90" w:rsidP="007C6CBE">
            <w:r w:rsidRPr="007C6CBE">
              <w:t>Dyspnea</w:t>
            </w:r>
          </w:p>
        </w:tc>
      </w:tr>
      <w:tr w:rsidR="00F71A90" w:rsidRPr="007C6CBE" w14:paraId="676BAFC7" w14:textId="77777777" w:rsidTr="007C6CBE">
        <w:tc>
          <w:tcPr>
            <w:tcW w:w="3823" w:type="dxa"/>
          </w:tcPr>
          <w:p w14:paraId="38F47A94" w14:textId="77777777" w:rsidR="00F71A90" w:rsidRPr="007C6CBE" w:rsidRDefault="00F71A90" w:rsidP="007C6CBE"/>
        </w:tc>
        <w:tc>
          <w:tcPr>
            <w:tcW w:w="5103" w:type="dxa"/>
          </w:tcPr>
          <w:p w14:paraId="160F6393" w14:textId="77777777" w:rsidR="00F71A90" w:rsidRPr="007C6CBE" w:rsidRDefault="00F71A90" w:rsidP="007C6CBE">
            <w:r w:rsidRPr="007C6CBE">
              <w:t>Feeling feverish</w:t>
            </w:r>
          </w:p>
        </w:tc>
      </w:tr>
      <w:tr w:rsidR="00F71A90" w:rsidRPr="007C6CBE" w14:paraId="4A59B751" w14:textId="77777777" w:rsidTr="007C6CBE">
        <w:tc>
          <w:tcPr>
            <w:tcW w:w="3823" w:type="dxa"/>
          </w:tcPr>
          <w:p w14:paraId="29435A08" w14:textId="77777777" w:rsidR="00F71A90" w:rsidRPr="007C6CBE" w:rsidRDefault="00F71A90" w:rsidP="007C6CBE"/>
        </w:tc>
        <w:tc>
          <w:tcPr>
            <w:tcW w:w="5103" w:type="dxa"/>
          </w:tcPr>
          <w:p w14:paraId="17E1BE99" w14:textId="120393ED" w:rsidR="00F71A90" w:rsidRPr="007C6CBE" w:rsidRDefault="00F71A90" w:rsidP="007C6CBE">
            <w:r w:rsidRPr="007C6CBE">
              <w:t>Chill</w:t>
            </w:r>
            <w:r w:rsidR="009C32BF">
              <w:t>s</w:t>
            </w:r>
          </w:p>
        </w:tc>
      </w:tr>
      <w:tr w:rsidR="00F71A90" w:rsidRPr="007C6CBE" w14:paraId="057E330C" w14:textId="77777777" w:rsidTr="007C6CBE">
        <w:tc>
          <w:tcPr>
            <w:tcW w:w="3823" w:type="dxa"/>
          </w:tcPr>
          <w:p w14:paraId="6EDA800E" w14:textId="77777777" w:rsidR="00F71A90" w:rsidRPr="007C6CBE" w:rsidRDefault="00F71A90" w:rsidP="007C6CBE"/>
        </w:tc>
        <w:tc>
          <w:tcPr>
            <w:tcW w:w="5103" w:type="dxa"/>
          </w:tcPr>
          <w:p w14:paraId="4F6F8CED" w14:textId="77777777" w:rsidR="00F71A90" w:rsidRPr="007C6CBE" w:rsidRDefault="00F71A90" w:rsidP="007C6CBE">
            <w:r w:rsidRPr="007C6CBE">
              <w:t>Myalgia</w:t>
            </w:r>
          </w:p>
        </w:tc>
      </w:tr>
      <w:tr w:rsidR="00F71A90" w:rsidRPr="007C6CBE" w14:paraId="604B0AA2" w14:textId="77777777" w:rsidTr="007C6CBE">
        <w:tc>
          <w:tcPr>
            <w:tcW w:w="3823" w:type="dxa"/>
          </w:tcPr>
          <w:p w14:paraId="557909C2" w14:textId="77777777" w:rsidR="00F71A90" w:rsidRPr="007C6CBE" w:rsidRDefault="00F71A90" w:rsidP="007C6CBE"/>
        </w:tc>
        <w:tc>
          <w:tcPr>
            <w:tcW w:w="5103" w:type="dxa"/>
          </w:tcPr>
          <w:p w14:paraId="1F782C5F" w14:textId="77777777" w:rsidR="00F71A90" w:rsidRPr="007C6CBE" w:rsidRDefault="00F71A90" w:rsidP="007C6CBE">
            <w:r w:rsidRPr="007C6CBE">
              <w:t>Headache</w:t>
            </w:r>
          </w:p>
        </w:tc>
      </w:tr>
      <w:tr w:rsidR="00F71A90" w:rsidRPr="007C6CBE" w14:paraId="6274A279" w14:textId="77777777" w:rsidTr="007C6CBE">
        <w:tc>
          <w:tcPr>
            <w:tcW w:w="3823" w:type="dxa"/>
          </w:tcPr>
          <w:p w14:paraId="39E3C5B0" w14:textId="77777777" w:rsidR="00F71A90" w:rsidRPr="007C6CBE" w:rsidRDefault="00F71A90" w:rsidP="007C6CBE"/>
        </w:tc>
        <w:tc>
          <w:tcPr>
            <w:tcW w:w="5103" w:type="dxa"/>
          </w:tcPr>
          <w:p w14:paraId="7223CCCC" w14:textId="77777777" w:rsidR="00F71A90" w:rsidRPr="007C6CBE" w:rsidRDefault="00F71A90" w:rsidP="007C6CBE">
            <w:r w:rsidRPr="007C6CBE">
              <w:t>Fatigue/lethargy</w:t>
            </w:r>
          </w:p>
        </w:tc>
      </w:tr>
      <w:tr w:rsidR="00F71A90" w:rsidRPr="007C6CBE" w14:paraId="3BC00D04" w14:textId="77777777" w:rsidTr="007C6CBE">
        <w:tc>
          <w:tcPr>
            <w:tcW w:w="3823" w:type="dxa"/>
          </w:tcPr>
          <w:p w14:paraId="2F89D93E" w14:textId="77777777" w:rsidR="00F71A90" w:rsidRPr="007C6CBE" w:rsidRDefault="00F71A90" w:rsidP="007C6CBE"/>
        </w:tc>
        <w:tc>
          <w:tcPr>
            <w:tcW w:w="5103" w:type="dxa"/>
          </w:tcPr>
          <w:p w14:paraId="565FFED5" w14:textId="77777777" w:rsidR="00F71A90" w:rsidRPr="007C6CBE" w:rsidRDefault="00F71A90" w:rsidP="007C6CBE">
            <w:r w:rsidRPr="007C6CBE">
              <w:t>Sore throat</w:t>
            </w:r>
          </w:p>
        </w:tc>
      </w:tr>
      <w:tr w:rsidR="00F71A90" w:rsidRPr="007C6CBE" w14:paraId="3800B890" w14:textId="77777777" w:rsidTr="007C6CBE">
        <w:tc>
          <w:tcPr>
            <w:tcW w:w="3823" w:type="dxa"/>
          </w:tcPr>
          <w:p w14:paraId="51C031E9" w14:textId="77777777" w:rsidR="00F71A90" w:rsidRPr="007C6CBE" w:rsidRDefault="00F71A90" w:rsidP="007C6CBE"/>
        </w:tc>
        <w:tc>
          <w:tcPr>
            <w:tcW w:w="5103" w:type="dxa"/>
          </w:tcPr>
          <w:p w14:paraId="5547A138" w14:textId="77777777" w:rsidR="00F71A90" w:rsidRPr="007C6CBE" w:rsidRDefault="00F71A90" w:rsidP="007C6CBE">
            <w:r w:rsidRPr="007C6CBE">
              <w:t>Cough</w:t>
            </w:r>
          </w:p>
        </w:tc>
      </w:tr>
      <w:tr w:rsidR="00F71A90" w:rsidRPr="007C6CBE" w14:paraId="08BBA46D" w14:textId="77777777" w:rsidTr="007C6CBE">
        <w:tc>
          <w:tcPr>
            <w:tcW w:w="3823" w:type="dxa"/>
          </w:tcPr>
          <w:p w14:paraId="0EB53047" w14:textId="77777777" w:rsidR="00F71A90" w:rsidRPr="007C6CBE" w:rsidRDefault="00F71A90" w:rsidP="007C6CBE"/>
        </w:tc>
        <w:tc>
          <w:tcPr>
            <w:tcW w:w="5103" w:type="dxa"/>
          </w:tcPr>
          <w:p w14:paraId="5809BD9A" w14:textId="77777777" w:rsidR="00F71A90" w:rsidRPr="007C6CBE" w:rsidRDefault="00F71A90" w:rsidP="007C6CBE">
            <w:r w:rsidRPr="007C6CBE">
              <w:t>Sputum</w:t>
            </w:r>
          </w:p>
        </w:tc>
      </w:tr>
      <w:tr w:rsidR="00F71A90" w:rsidRPr="007C6CBE" w14:paraId="1B903A6F" w14:textId="77777777" w:rsidTr="007C6CBE">
        <w:tc>
          <w:tcPr>
            <w:tcW w:w="3823" w:type="dxa"/>
          </w:tcPr>
          <w:p w14:paraId="219F9728" w14:textId="77777777" w:rsidR="00F71A90" w:rsidRPr="007C6CBE" w:rsidRDefault="00F71A90" w:rsidP="007C6CBE"/>
        </w:tc>
        <w:tc>
          <w:tcPr>
            <w:tcW w:w="5103" w:type="dxa"/>
          </w:tcPr>
          <w:p w14:paraId="02769DCC" w14:textId="77777777" w:rsidR="00F71A90" w:rsidRPr="007C6CBE" w:rsidRDefault="00F71A90" w:rsidP="007C6CBE">
            <w:r w:rsidRPr="007C6CBE">
              <w:t>Rhinorrhea</w:t>
            </w:r>
          </w:p>
        </w:tc>
      </w:tr>
      <w:tr w:rsidR="00F71A90" w:rsidRPr="007C6CBE" w14:paraId="77482648" w14:textId="77777777" w:rsidTr="007C6CBE">
        <w:tc>
          <w:tcPr>
            <w:tcW w:w="3823" w:type="dxa"/>
          </w:tcPr>
          <w:p w14:paraId="071E64F5" w14:textId="77777777" w:rsidR="00F71A90" w:rsidRPr="007C6CBE" w:rsidRDefault="00F71A90" w:rsidP="007C6CBE"/>
        </w:tc>
        <w:tc>
          <w:tcPr>
            <w:tcW w:w="5103" w:type="dxa"/>
          </w:tcPr>
          <w:p w14:paraId="3413D110" w14:textId="77777777" w:rsidR="00F71A90" w:rsidRPr="007C6CBE" w:rsidRDefault="00F71A90" w:rsidP="007C6CBE">
            <w:r w:rsidRPr="007C6CBE">
              <w:t>Anosmia</w:t>
            </w:r>
          </w:p>
        </w:tc>
      </w:tr>
      <w:tr w:rsidR="00F71A90" w:rsidRPr="007C6CBE" w14:paraId="16C9D180" w14:textId="77777777" w:rsidTr="007C6CBE">
        <w:tc>
          <w:tcPr>
            <w:tcW w:w="3823" w:type="dxa"/>
          </w:tcPr>
          <w:p w14:paraId="25F17F56" w14:textId="77777777" w:rsidR="00F71A90" w:rsidRPr="007C6CBE" w:rsidRDefault="00F71A90" w:rsidP="007C6CBE"/>
        </w:tc>
        <w:tc>
          <w:tcPr>
            <w:tcW w:w="5103" w:type="dxa"/>
          </w:tcPr>
          <w:p w14:paraId="3CAEBE5D" w14:textId="77777777" w:rsidR="00F71A90" w:rsidRPr="007C6CBE" w:rsidRDefault="00F71A90" w:rsidP="007C6CBE">
            <w:r w:rsidRPr="007C6CBE">
              <w:t>Chest pain</w:t>
            </w:r>
          </w:p>
        </w:tc>
      </w:tr>
      <w:tr w:rsidR="00F71A90" w:rsidRPr="007C6CBE" w14:paraId="65A71ECB" w14:textId="77777777" w:rsidTr="007C6CBE">
        <w:tc>
          <w:tcPr>
            <w:tcW w:w="3823" w:type="dxa"/>
          </w:tcPr>
          <w:p w14:paraId="5776DB90" w14:textId="77777777" w:rsidR="00F71A90" w:rsidRPr="007C6CBE" w:rsidRDefault="00F71A90" w:rsidP="007C6CBE"/>
        </w:tc>
        <w:tc>
          <w:tcPr>
            <w:tcW w:w="5103" w:type="dxa"/>
          </w:tcPr>
          <w:p w14:paraId="05D208C5" w14:textId="77777777" w:rsidR="00F71A90" w:rsidRPr="007C6CBE" w:rsidRDefault="00F71A90" w:rsidP="007C6CBE">
            <w:r w:rsidRPr="007C6CBE">
              <w:t>Diarrhea</w:t>
            </w:r>
          </w:p>
        </w:tc>
      </w:tr>
      <w:tr w:rsidR="00F71A90" w:rsidRPr="007C6CBE" w14:paraId="416112BB" w14:textId="77777777" w:rsidTr="008449D5">
        <w:trPr>
          <w:trHeight w:val="70"/>
        </w:trPr>
        <w:tc>
          <w:tcPr>
            <w:tcW w:w="3823" w:type="dxa"/>
          </w:tcPr>
          <w:p w14:paraId="5755388C" w14:textId="77777777" w:rsidR="00F71A90" w:rsidRPr="007C6CBE" w:rsidRDefault="00F71A90" w:rsidP="007C6CBE"/>
        </w:tc>
        <w:tc>
          <w:tcPr>
            <w:tcW w:w="5103" w:type="dxa"/>
          </w:tcPr>
          <w:p w14:paraId="7B6734CA" w14:textId="77777777" w:rsidR="00F71A90" w:rsidRPr="007C6CBE" w:rsidRDefault="00F71A90" w:rsidP="007C6CBE">
            <w:r w:rsidRPr="007C6CBE">
              <w:t>Nausea/vomiting</w:t>
            </w:r>
          </w:p>
        </w:tc>
      </w:tr>
    </w:tbl>
    <w:p w14:paraId="441878C2" w14:textId="6F40E548" w:rsidR="001326B0" w:rsidRDefault="001326B0" w:rsidP="007C6CBE"/>
    <w:p w14:paraId="79DD88BC" w14:textId="71A0B00E" w:rsidR="00F71A90" w:rsidRPr="007C6CBE" w:rsidRDefault="00F71A90" w:rsidP="00F34E0A">
      <w:pPr>
        <w:widowControl/>
        <w:wordWrap/>
        <w:autoSpaceDE/>
        <w:autoSpaceDN/>
        <w:jc w:val="both"/>
      </w:pPr>
    </w:p>
    <w:sectPr w:rsidR="00F71A90" w:rsidRPr="007C6CBE" w:rsidSect="00865A27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8BFA5" w14:textId="77777777" w:rsidR="00792BB1" w:rsidRDefault="00792BB1" w:rsidP="00600578">
      <w:r>
        <w:separator/>
      </w:r>
    </w:p>
  </w:endnote>
  <w:endnote w:type="continuationSeparator" w:id="0">
    <w:p w14:paraId="754118B1" w14:textId="77777777" w:rsidR="00792BB1" w:rsidRDefault="00792BB1" w:rsidP="00600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48E963" w14:textId="77777777" w:rsidR="00792BB1" w:rsidRDefault="00792BB1" w:rsidP="00600578">
      <w:r>
        <w:separator/>
      </w:r>
    </w:p>
  </w:footnote>
  <w:footnote w:type="continuationSeparator" w:id="0">
    <w:p w14:paraId="0D4196F8" w14:textId="77777777" w:rsidR="00792BB1" w:rsidRDefault="00792BB1" w:rsidP="00600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999"/>
    <w:rsid w:val="00006C77"/>
    <w:rsid w:val="000168B6"/>
    <w:rsid w:val="00016B23"/>
    <w:rsid w:val="00031A36"/>
    <w:rsid w:val="00077A54"/>
    <w:rsid w:val="00091A8C"/>
    <w:rsid w:val="000B3999"/>
    <w:rsid w:val="000E624C"/>
    <w:rsid w:val="000E7F61"/>
    <w:rsid w:val="001110CF"/>
    <w:rsid w:val="001326B0"/>
    <w:rsid w:val="00134CC7"/>
    <w:rsid w:val="001C462E"/>
    <w:rsid w:val="001D3950"/>
    <w:rsid w:val="00296E59"/>
    <w:rsid w:val="002A75EC"/>
    <w:rsid w:val="002B20FE"/>
    <w:rsid w:val="002E7662"/>
    <w:rsid w:val="003860F5"/>
    <w:rsid w:val="003E6B76"/>
    <w:rsid w:val="003F0D56"/>
    <w:rsid w:val="00411EC3"/>
    <w:rsid w:val="00435BC7"/>
    <w:rsid w:val="004721A2"/>
    <w:rsid w:val="00521EAA"/>
    <w:rsid w:val="005A0892"/>
    <w:rsid w:val="00600578"/>
    <w:rsid w:val="006C2205"/>
    <w:rsid w:val="006D052A"/>
    <w:rsid w:val="007416A7"/>
    <w:rsid w:val="00791E17"/>
    <w:rsid w:val="00792BB1"/>
    <w:rsid w:val="00792C3F"/>
    <w:rsid w:val="007C6CBE"/>
    <w:rsid w:val="0081259E"/>
    <w:rsid w:val="00826524"/>
    <w:rsid w:val="00832151"/>
    <w:rsid w:val="008449D5"/>
    <w:rsid w:val="00846EF9"/>
    <w:rsid w:val="00854E02"/>
    <w:rsid w:val="00865A27"/>
    <w:rsid w:val="008A1033"/>
    <w:rsid w:val="00910627"/>
    <w:rsid w:val="009A02B7"/>
    <w:rsid w:val="009C32BF"/>
    <w:rsid w:val="00A02953"/>
    <w:rsid w:val="00A5120F"/>
    <w:rsid w:val="00A91FD6"/>
    <w:rsid w:val="00B5645F"/>
    <w:rsid w:val="00D05115"/>
    <w:rsid w:val="00D40FAB"/>
    <w:rsid w:val="00D50626"/>
    <w:rsid w:val="00D855E1"/>
    <w:rsid w:val="00DC4853"/>
    <w:rsid w:val="00E25C6E"/>
    <w:rsid w:val="00E47B85"/>
    <w:rsid w:val="00EA45EE"/>
    <w:rsid w:val="00EC4865"/>
    <w:rsid w:val="00F33F9F"/>
    <w:rsid w:val="00F34E0A"/>
    <w:rsid w:val="00F71A90"/>
    <w:rsid w:val="00F81D8E"/>
    <w:rsid w:val="00FB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9C9B74"/>
  <w15:chartTrackingRefBased/>
  <w15:docId w15:val="{F470E6B4-ECE3-9142-A502-DE0FD835D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CBE"/>
    <w:pPr>
      <w:widowControl w:val="0"/>
      <w:wordWrap w:val="0"/>
      <w:autoSpaceDE w:val="0"/>
      <w:autoSpaceDN w:val="0"/>
      <w:jc w:val="left"/>
    </w:pPr>
    <w:rPr>
      <w:rFonts w:ascii="Cambria" w:eastAsia="맑은 고딕" w:hAnsi="Cambria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7416A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0B3999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0B399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Balloon Text"/>
    <w:basedOn w:val="a"/>
    <w:link w:val="Char0"/>
    <w:uiPriority w:val="99"/>
    <w:semiHidden/>
    <w:unhideWhenUsed/>
    <w:rsid w:val="000B3999"/>
    <w:rPr>
      <w:rFonts w:ascii="바탕" w:eastAsia="바탕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0B3999"/>
    <w:rPr>
      <w:rFonts w:ascii="바탕" w:eastAsia="바탕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B3999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0B3999"/>
    <w:pPr>
      <w:widowControl/>
      <w:wordWrap/>
      <w:autoSpaceDE/>
      <w:autoSpaceDN/>
    </w:pPr>
  </w:style>
  <w:style w:type="character" w:customStyle="1" w:styleId="Char1">
    <w:name w:val="메모 텍스트 Char"/>
    <w:basedOn w:val="a0"/>
    <w:link w:val="a6"/>
    <w:uiPriority w:val="99"/>
    <w:semiHidden/>
    <w:rsid w:val="000B3999"/>
    <w:rPr>
      <w:kern w:val="0"/>
      <w:sz w:val="24"/>
      <w:lang w:val="en-US" w:eastAsia="en-US"/>
    </w:rPr>
  </w:style>
  <w:style w:type="table" w:styleId="a7">
    <w:name w:val="Table Grid"/>
    <w:basedOn w:val="a1"/>
    <w:uiPriority w:val="59"/>
    <w:rsid w:val="000B3999"/>
    <w:pPr>
      <w:jc w:val="left"/>
    </w:pPr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71A90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F71A90"/>
    <w:rPr>
      <w:color w:val="605E5C"/>
      <w:shd w:val="clear" w:color="auto" w:fill="E1DFDD"/>
    </w:rPr>
  </w:style>
  <w:style w:type="paragraph" w:styleId="a9">
    <w:name w:val="No Spacing"/>
    <w:uiPriority w:val="1"/>
    <w:qFormat/>
    <w:rsid w:val="007416A7"/>
    <w:pPr>
      <w:widowControl w:val="0"/>
      <w:wordWrap w:val="0"/>
      <w:autoSpaceDE w:val="0"/>
      <w:autoSpaceDN w:val="0"/>
    </w:pPr>
  </w:style>
  <w:style w:type="character" w:customStyle="1" w:styleId="1Char">
    <w:name w:val="제목 1 Char"/>
    <w:basedOn w:val="a0"/>
    <w:link w:val="1"/>
    <w:uiPriority w:val="9"/>
    <w:rsid w:val="007416A7"/>
    <w:rPr>
      <w:rFonts w:asciiTheme="majorHAnsi" w:eastAsiaTheme="majorEastAsia" w:hAnsiTheme="majorHAnsi" w:cstheme="majorBidi"/>
      <w:sz w:val="28"/>
      <w:szCs w:val="28"/>
    </w:rPr>
  </w:style>
  <w:style w:type="table" w:styleId="aa">
    <w:name w:val="Grid Table Light"/>
    <w:basedOn w:val="a1"/>
    <w:uiPriority w:val="40"/>
    <w:rsid w:val="006C22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6C22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Placeholder Text"/>
    <w:basedOn w:val="a0"/>
    <w:uiPriority w:val="99"/>
    <w:semiHidden/>
    <w:rsid w:val="00D40FAB"/>
    <w:rPr>
      <w:color w:val="808080"/>
    </w:rPr>
  </w:style>
  <w:style w:type="paragraph" w:styleId="ac">
    <w:name w:val="header"/>
    <w:basedOn w:val="a"/>
    <w:link w:val="Char2"/>
    <w:uiPriority w:val="99"/>
    <w:unhideWhenUsed/>
    <w:rsid w:val="006005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600578"/>
    <w:rPr>
      <w:rFonts w:ascii="Cambria" w:eastAsia="맑은 고딕" w:hAnsi="Cambria" w:cs="Times New Roman"/>
      <w:kern w:val="0"/>
      <w:sz w:val="24"/>
      <w:lang w:eastAsia="en-US"/>
    </w:rPr>
  </w:style>
  <w:style w:type="paragraph" w:styleId="ad">
    <w:name w:val="footer"/>
    <w:basedOn w:val="a"/>
    <w:link w:val="Char3"/>
    <w:uiPriority w:val="99"/>
    <w:unhideWhenUsed/>
    <w:rsid w:val="006005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d"/>
    <w:uiPriority w:val="99"/>
    <w:rsid w:val="00600578"/>
    <w:rPr>
      <w:rFonts w:ascii="Cambria" w:eastAsia="맑은 고딕" w:hAnsi="Cambria" w:cs="Times New Roman"/>
      <w:kern w:val="0"/>
      <w:sz w:val="24"/>
      <w:lang w:eastAsia="en-US"/>
    </w:rPr>
  </w:style>
  <w:style w:type="paragraph" w:styleId="ae">
    <w:name w:val="annotation subject"/>
    <w:basedOn w:val="a6"/>
    <w:next w:val="a6"/>
    <w:link w:val="Char4"/>
    <w:uiPriority w:val="99"/>
    <w:semiHidden/>
    <w:unhideWhenUsed/>
    <w:rsid w:val="00521EAA"/>
    <w:pPr>
      <w:widowControl w:val="0"/>
      <w:wordWrap w:val="0"/>
      <w:autoSpaceDE w:val="0"/>
      <w:autoSpaceDN w:val="0"/>
    </w:pPr>
    <w:rPr>
      <w:b/>
      <w:bCs/>
      <w:sz w:val="20"/>
      <w:szCs w:val="20"/>
    </w:rPr>
  </w:style>
  <w:style w:type="character" w:customStyle="1" w:styleId="Char4">
    <w:name w:val="메모 주제 Char"/>
    <w:basedOn w:val="Char1"/>
    <w:link w:val="ae"/>
    <w:uiPriority w:val="99"/>
    <w:semiHidden/>
    <w:rsid w:val="00521EAA"/>
    <w:rPr>
      <w:rFonts w:ascii="Cambria" w:eastAsia="맑은 고딕" w:hAnsi="Cambria" w:cs="Times New Roman"/>
      <w:b/>
      <w:bCs/>
      <w:kern w:val="0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1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784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4101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3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5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준녕</dc:creator>
  <cp:keywords/>
  <dc:description/>
  <cp:lastModifiedBy>박유랑(의생명시스템정보학교실)</cp:lastModifiedBy>
  <cp:revision>18</cp:revision>
  <dcterms:created xsi:type="dcterms:W3CDTF">2020-07-04T06:46:00Z</dcterms:created>
  <dcterms:modified xsi:type="dcterms:W3CDTF">2020-07-09T10:32:00Z</dcterms:modified>
</cp:coreProperties>
</file>